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214E" w:rsidRDefault="00F1214E" w:rsidP="00F1214E">
      <w:pPr>
        <w:pStyle w:val="Tableheader"/>
      </w:pPr>
      <w:bookmarkStart w:id="0" w:name="_Ref532912818"/>
      <w:r>
        <w:t xml:space="preserve">Supplementary Table </w:t>
      </w:r>
      <w:r>
        <w:rPr>
          <w:noProof/>
        </w:rPr>
        <w:t>1</w:t>
      </w:r>
      <w:bookmarkEnd w:id="0"/>
      <w:r>
        <w:t>: Participant demographic and clinical characteristics</w:t>
      </w:r>
    </w:p>
    <w:tbl>
      <w:tblPr>
        <w:tblW w:w="587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"/>
        <w:gridCol w:w="3180"/>
        <w:gridCol w:w="1306"/>
        <w:gridCol w:w="960"/>
      </w:tblGrid>
      <w:tr w:rsidR="00F1214E" w:rsidRPr="00E268D7" w:rsidTr="00E8781B">
        <w:trPr>
          <w:trHeight w:val="227"/>
          <w:jc w:val="center"/>
        </w:trPr>
        <w:tc>
          <w:tcPr>
            <w:tcW w:w="36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articipant characteristics</w:t>
            </w:r>
            <w:r w:rsidRPr="00E268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B26E3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=44</w:t>
            </w:r>
            <w:r w:rsidRPr="00E268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</w:p>
        </w:tc>
      </w:tr>
      <w:tr w:rsidR="00F1214E" w:rsidRPr="00B26E38" w:rsidTr="00E8781B">
        <w:trPr>
          <w:trHeight w:val="227"/>
          <w:jc w:val="center"/>
        </w:trPr>
        <w:tc>
          <w:tcPr>
            <w:tcW w:w="4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490767" w:rsidRDefault="00F1214E" w:rsidP="00E8781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490767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3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.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7</w:t>
            </w:r>
          </w:p>
        </w:tc>
      </w:tr>
      <w:tr w:rsidR="00F1214E" w:rsidRPr="00B26E38" w:rsidTr="00E8781B">
        <w:trPr>
          <w:trHeight w:val="227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490767" w:rsidRDefault="00F1214E" w:rsidP="00E8781B">
            <w:pPr>
              <w:pStyle w:val="Tablebody"/>
              <w:jc w:val="left"/>
              <w:rPr>
                <w:i/>
              </w:rPr>
            </w:pPr>
            <w:r w:rsidRPr="00490767">
              <w:rPr>
                <w:i/>
              </w:rPr>
              <w:t>Number of years of education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2</w:t>
            </w:r>
          </w:p>
        </w:tc>
      </w:tr>
      <w:tr w:rsidR="00F1214E" w:rsidRPr="00B26E38" w:rsidTr="00E8781B">
        <w:trPr>
          <w:trHeight w:val="227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490767" w:rsidRDefault="00F1214E" w:rsidP="00E8781B">
            <w:pPr>
              <w:pStyle w:val="Tablebody"/>
              <w:jc w:val="left"/>
              <w:rPr>
                <w:i/>
              </w:rPr>
            </w:pPr>
            <w:r w:rsidRPr="00490767">
              <w:rPr>
                <w:i/>
              </w:rPr>
              <w:t>PD duration (years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4</w:t>
            </w:r>
          </w:p>
        </w:tc>
      </w:tr>
      <w:tr w:rsidR="00F1214E" w:rsidRPr="00B26E38" w:rsidTr="00E8781B">
        <w:trPr>
          <w:trHeight w:val="227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490767" w:rsidRDefault="00F1214E" w:rsidP="00E8781B">
            <w:pPr>
              <w:pStyle w:val="Tablebody"/>
              <w:jc w:val="left"/>
              <w:rPr>
                <w:i/>
              </w:rPr>
            </w:pPr>
            <w:r w:rsidRPr="00490767">
              <w:rPr>
                <w:i/>
              </w:rPr>
              <w:t>MDS-UPDRS III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.5</w:t>
            </w:r>
          </w:p>
        </w:tc>
      </w:tr>
      <w:tr w:rsidR="00F1214E" w:rsidRPr="00B26E38" w:rsidTr="00E8781B">
        <w:trPr>
          <w:trHeight w:val="227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490767" w:rsidRDefault="00F1214E" w:rsidP="00E8781B">
            <w:pPr>
              <w:pStyle w:val="Tablebody"/>
              <w:jc w:val="left"/>
              <w:rPr>
                <w:i/>
              </w:rPr>
            </w:pPr>
            <w:proofErr w:type="spellStart"/>
            <w:r w:rsidRPr="00490767">
              <w:rPr>
                <w:i/>
              </w:rPr>
              <w:t>Hoehn</w:t>
            </w:r>
            <w:proofErr w:type="spellEnd"/>
            <w:r w:rsidRPr="00490767">
              <w:rPr>
                <w:i/>
              </w:rPr>
              <w:t xml:space="preserve"> and </w:t>
            </w:r>
            <w:proofErr w:type="spellStart"/>
            <w:r w:rsidRPr="00490767">
              <w:rPr>
                <w:i/>
              </w:rPr>
              <w:t>Yahr</w:t>
            </w:r>
            <w:proofErr w:type="spellEnd"/>
            <w:r w:rsidRPr="00490767">
              <w:rPr>
                <w:i/>
              </w:rPr>
              <w:t xml:space="preserve"> stag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</w:tr>
      <w:tr w:rsidR="00F1214E" w:rsidRPr="00E268D7" w:rsidTr="00E8781B">
        <w:trPr>
          <w:trHeight w:val="227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490767" w:rsidRDefault="00F1214E" w:rsidP="00E8781B">
            <w:pPr>
              <w:pStyle w:val="Tablebody"/>
              <w:jc w:val="left"/>
              <w:rPr>
                <w:i/>
              </w:rPr>
            </w:pPr>
            <w:r w:rsidRPr="00490767">
              <w:rPr>
                <w:i/>
              </w:rPr>
              <w:t>LEDD mg/day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7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0.6</w:t>
            </w:r>
          </w:p>
        </w:tc>
      </w:tr>
      <w:tr w:rsidR="00F1214E" w:rsidRPr="00B26E38" w:rsidTr="00E8781B">
        <w:trPr>
          <w:trHeight w:val="227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490767" w:rsidRDefault="00F1214E" w:rsidP="00E8781B">
            <w:pPr>
              <w:pStyle w:val="Tablebody"/>
              <w:jc w:val="left"/>
              <w:rPr>
                <w:i/>
              </w:rPr>
            </w:pPr>
            <w:r w:rsidRPr="00490767">
              <w:rPr>
                <w:i/>
              </w:rPr>
              <w:t>No. medication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</w:tr>
      <w:tr w:rsidR="00F1214E" w:rsidRPr="00B26E38" w:rsidTr="00E8781B">
        <w:trPr>
          <w:trHeight w:val="227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490767" w:rsidRDefault="00F1214E" w:rsidP="00E8781B">
            <w:pPr>
              <w:pStyle w:val="Tablebody"/>
              <w:jc w:val="left"/>
              <w:rPr>
                <w:i/>
              </w:rPr>
            </w:pPr>
            <w:r w:rsidRPr="00490767">
              <w:rPr>
                <w:i/>
              </w:rPr>
              <w:t>No. comorbiditie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</w:tr>
      <w:tr w:rsidR="00F1214E" w:rsidRPr="00B26E38" w:rsidTr="00E8781B">
        <w:trPr>
          <w:trHeight w:val="227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490767" w:rsidRDefault="00F1214E" w:rsidP="00E8781B">
            <w:pPr>
              <w:pStyle w:val="Tablebody"/>
              <w:jc w:val="left"/>
              <w:rPr>
                <w:i/>
              </w:rPr>
            </w:pPr>
            <w:r w:rsidRPr="00490767">
              <w:rPr>
                <w:i/>
              </w:rPr>
              <w:t>Duration of cognitive impairment (years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</w:tr>
      <w:tr w:rsidR="00F1214E" w:rsidRPr="00E268D7" w:rsidTr="00E8781B">
        <w:trPr>
          <w:trHeight w:val="227"/>
          <w:jc w:val="center"/>
        </w:trPr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13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F1214E" w:rsidRPr="00B26E38" w:rsidTr="00E8781B">
        <w:trPr>
          <w:trHeight w:val="227"/>
          <w:jc w:val="center"/>
        </w:trPr>
        <w:tc>
          <w:tcPr>
            <w:tcW w:w="360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490767" w:rsidRDefault="00F1214E" w:rsidP="00E8781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490767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n-GB"/>
              </w:rPr>
              <w:t>Sex: male</w:t>
            </w:r>
          </w:p>
        </w:tc>
        <w:tc>
          <w:tcPr>
            <w:tcW w:w="13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8.2</w:t>
            </w:r>
          </w:p>
        </w:tc>
      </w:tr>
      <w:tr w:rsidR="00F1214E" w:rsidRPr="00B26E38" w:rsidTr="00E8781B">
        <w:trPr>
          <w:trHeight w:val="227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490767" w:rsidRDefault="00F1214E" w:rsidP="00E8781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490767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n-GB"/>
              </w:rPr>
              <w:t>English first languag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.5</w:t>
            </w:r>
          </w:p>
        </w:tc>
      </w:tr>
      <w:tr w:rsidR="00F1214E" w:rsidRPr="00B26E38" w:rsidTr="00E8781B">
        <w:trPr>
          <w:trHeight w:val="227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490767" w:rsidRDefault="00F1214E" w:rsidP="00E8781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490767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n-GB"/>
              </w:rPr>
              <w:t>Marital statu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214E" w:rsidRPr="00B26E38" w:rsidTr="00E8781B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Singl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4</w:t>
            </w:r>
          </w:p>
        </w:tc>
      </w:tr>
      <w:tr w:rsidR="00F1214E" w:rsidRPr="00B26E38" w:rsidTr="00E8781B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Married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.7</w:t>
            </w:r>
          </w:p>
        </w:tc>
      </w:tr>
      <w:tr w:rsidR="00F1214E" w:rsidRPr="00B26E38" w:rsidTr="00E8781B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 xml:space="preserve">Living with </w:t>
            </w:r>
            <w:r w:rsidRPr="00E268D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Partne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5</w:t>
            </w:r>
          </w:p>
        </w:tc>
      </w:tr>
      <w:tr w:rsidR="00F1214E" w:rsidRPr="00B26E38" w:rsidTr="00E8781B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Separated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5</w:t>
            </w:r>
          </w:p>
        </w:tc>
      </w:tr>
      <w:tr w:rsidR="00F1214E" w:rsidRPr="00B26E38" w:rsidTr="00E8781B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Divorced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</w:tr>
      <w:tr w:rsidR="00F1214E" w:rsidRPr="00B26E38" w:rsidTr="00E8781B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Widowed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0</w:t>
            </w:r>
          </w:p>
        </w:tc>
      </w:tr>
      <w:tr w:rsidR="00F1214E" w:rsidRPr="00B26E38" w:rsidTr="00E8781B">
        <w:trPr>
          <w:trHeight w:val="227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490767" w:rsidRDefault="00F1214E" w:rsidP="00E8781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490767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n-GB"/>
              </w:rPr>
              <w:t>Place of residenc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214E" w:rsidRPr="00E268D7" w:rsidTr="00E8781B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14E" w:rsidRPr="00E268D7" w:rsidRDefault="00F1214E" w:rsidP="00E8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14E" w:rsidRPr="00B26E38" w:rsidRDefault="00F1214E" w:rsidP="00E8781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Own house/fla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.7</w:t>
            </w:r>
          </w:p>
        </w:tc>
      </w:tr>
      <w:tr w:rsidR="00F1214E" w:rsidRPr="00B26E38" w:rsidTr="00E8781B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14E" w:rsidRPr="00B26E38" w:rsidRDefault="00F1214E" w:rsidP="00E8781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Rented fla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0</w:t>
            </w:r>
          </w:p>
        </w:tc>
      </w:tr>
      <w:tr w:rsidR="00F1214E" w:rsidRPr="00B26E38" w:rsidTr="00E8781B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268D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R</w:t>
            </w:r>
            <w:r w:rsidRPr="00B26E3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elative's hom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3</w:t>
            </w:r>
          </w:p>
        </w:tc>
      </w:tr>
      <w:tr w:rsidR="00F1214E" w:rsidRPr="00B26E38" w:rsidTr="00E8781B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14E" w:rsidRPr="00B26E38" w:rsidRDefault="00F1214E" w:rsidP="00E8781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E268D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Sheltered</w:t>
            </w:r>
            <w:r w:rsidRPr="00B26E3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268D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accommodation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4</w:t>
            </w:r>
          </w:p>
        </w:tc>
      </w:tr>
      <w:tr w:rsidR="00F1214E" w:rsidRPr="00B26E38" w:rsidTr="00E8781B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Residential car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</w:tr>
      <w:tr w:rsidR="00F1214E" w:rsidRPr="00B26E38" w:rsidTr="00E8781B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14E" w:rsidRPr="00B26E38" w:rsidRDefault="00F1214E" w:rsidP="00E8781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Nursing hom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</w:tr>
      <w:tr w:rsidR="00F1214E" w:rsidRPr="00B26E38" w:rsidTr="00E8781B">
        <w:trPr>
          <w:trHeight w:val="227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490767" w:rsidRDefault="00F1214E" w:rsidP="00E8781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490767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n-GB"/>
              </w:rPr>
              <w:t>Type of cognitive impairmen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214E" w:rsidRPr="00B26E38" w:rsidTr="00E8781B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No cognitive impairmen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.5</w:t>
            </w:r>
          </w:p>
        </w:tc>
      </w:tr>
      <w:tr w:rsidR="00F1214E" w:rsidRPr="00B26E38" w:rsidTr="00E8781B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 xml:space="preserve">Impaired on </w:t>
            </w:r>
            <w:proofErr w:type="spellStart"/>
            <w:r w:rsidRPr="00B26E3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MoCA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.2</w:t>
            </w:r>
          </w:p>
        </w:tc>
      </w:tr>
      <w:tr w:rsidR="00F1214E" w:rsidRPr="00B26E38" w:rsidTr="00E8781B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PD-MCI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.5</w:t>
            </w:r>
          </w:p>
        </w:tc>
      </w:tr>
      <w:tr w:rsidR="00F1214E" w:rsidRPr="00B26E38" w:rsidTr="00E8781B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PDD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4</w:t>
            </w:r>
          </w:p>
        </w:tc>
      </w:tr>
      <w:tr w:rsidR="00F1214E" w:rsidRPr="00B26E38" w:rsidTr="00E8781B">
        <w:trPr>
          <w:trHeight w:val="227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490767" w:rsidRDefault="00F1214E" w:rsidP="00E8781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490767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n-GB"/>
              </w:rPr>
              <w:t>Assistance with ADL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7.3</w:t>
            </w:r>
          </w:p>
        </w:tc>
      </w:tr>
      <w:tr w:rsidR="00F1214E" w:rsidRPr="00B26E38" w:rsidTr="00E8781B">
        <w:trPr>
          <w:trHeight w:val="227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14E" w:rsidRPr="00490767" w:rsidRDefault="00F1214E" w:rsidP="00E8781B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490767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eastAsia="en-GB"/>
              </w:rPr>
              <w:t>Carer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0.5</w:t>
            </w:r>
          </w:p>
        </w:tc>
      </w:tr>
      <w:tr w:rsidR="00F1214E" w:rsidRPr="00E268D7" w:rsidTr="00E8781B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14E" w:rsidRPr="00E268D7" w:rsidRDefault="00F1214E" w:rsidP="00E878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14E" w:rsidRPr="00B26E38" w:rsidRDefault="00F1214E" w:rsidP="00E8781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Paid care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.4</w:t>
            </w:r>
          </w:p>
        </w:tc>
      </w:tr>
      <w:tr w:rsidR="00F1214E" w:rsidRPr="00E268D7" w:rsidTr="00E8781B">
        <w:trPr>
          <w:trHeight w:val="227"/>
          <w:jc w:val="center"/>
        </w:trPr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nformal carer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214E" w:rsidRPr="00B26E38" w:rsidRDefault="00F1214E" w:rsidP="00E878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26E3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.6</w:t>
            </w:r>
          </w:p>
        </w:tc>
      </w:tr>
    </w:tbl>
    <w:p w:rsidR="00F1214E" w:rsidRDefault="00F1214E" w:rsidP="00F1214E">
      <w:pPr>
        <w:pStyle w:val="Caption"/>
      </w:pPr>
      <w:r>
        <w:t xml:space="preserve">PD = Parkinson’s disease; MDS-UPDRS III = Movement Disorders Society Unified Parkinson’s Disease Rating Scale Part III; LEDD = Levodopa equivalent daily dose; No. = Number, </w:t>
      </w:r>
      <w:proofErr w:type="spellStart"/>
      <w:r>
        <w:t>MoCA</w:t>
      </w:r>
      <w:proofErr w:type="spellEnd"/>
      <w:r>
        <w:t xml:space="preserve"> = Montreal Cognitive Assessment; PD-MCI = Mild Cognitive Impairment in Parkinson’s disease; PDD = Parkinson’s disease dementia.</w:t>
      </w:r>
    </w:p>
    <w:p w:rsidR="002950B1" w:rsidRDefault="00F1214E">
      <w:bookmarkStart w:id="1" w:name="_GoBack"/>
      <w:bookmarkEnd w:id="1"/>
    </w:p>
    <w:sectPr w:rsidR="002950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14E"/>
    <w:rsid w:val="00343803"/>
    <w:rsid w:val="003917A8"/>
    <w:rsid w:val="004E067A"/>
    <w:rsid w:val="006704B6"/>
    <w:rsid w:val="00CB79FB"/>
    <w:rsid w:val="00DB44F6"/>
    <w:rsid w:val="00F12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070551-5F84-4B2E-9DE5-80429FB8B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 no spacing"/>
    <w:qFormat/>
    <w:rsid w:val="00F1214E"/>
    <w:pPr>
      <w:spacing w:after="120" w:line="360" w:lineRule="auto"/>
    </w:pPr>
    <w:rPr>
      <w:rFonts w:eastAsiaTheme="minorEastAsi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1214E"/>
    <w:pPr>
      <w:spacing w:line="240" w:lineRule="auto"/>
      <w:contextualSpacing/>
    </w:pPr>
    <w:rPr>
      <w:i/>
      <w:iCs/>
      <w:sz w:val="18"/>
      <w:szCs w:val="18"/>
    </w:rPr>
  </w:style>
  <w:style w:type="paragraph" w:customStyle="1" w:styleId="Tableheader">
    <w:name w:val="Table header"/>
    <w:basedOn w:val="Caption"/>
    <w:qFormat/>
    <w:rsid w:val="00F1214E"/>
    <w:pPr>
      <w:keepNext/>
      <w:spacing w:before="120"/>
    </w:pPr>
    <w:rPr>
      <w:b/>
      <w:i w:val="0"/>
      <w:sz w:val="24"/>
    </w:rPr>
  </w:style>
  <w:style w:type="paragraph" w:customStyle="1" w:styleId="Tablebody">
    <w:name w:val="Table body"/>
    <w:basedOn w:val="Normal"/>
    <w:qFormat/>
    <w:rsid w:val="00F1214E"/>
    <w:pPr>
      <w:spacing w:after="0" w:line="240" w:lineRule="auto"/>
      <w:jc w:val="center"/>
    </w:pPr>
    <w:rPr>
      <w:rFonts w:ascii="Calibri" w:eastAsia="Times New Roman" w:hAnsi="Calibri" w:cs="Times New Roman"/>
      <w:bCs/>
      <w:sz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Lawson</dc:creator>
  <cp:keywords/>
  <dc:description/>
  <cp:lastModifiedBy>Rachael Lawson</cp:lastModifiedBy>
  <cp:revision>1</cp:revision>
  <dcterms:created xsi:type="dcterms:W3CDTF">2019-09-02T14:30:00Z</dcterms:created>
  <dcterms:modified xsi:type="dcterms:W3CDTF">2019-09-02T14:31:00Z</dcterms:modified>
</cp:coreProperties>
</file>